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E7E02" w14:textId="1C5AB4C9" w:rsidR="0094272B" w:rsidRPr="0094272B" w:rsidRDefault="0094272B" w:rsidP="0094272B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</w:pPr>
      <w:r w:rsidRPr="0094272B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 xml:space="preserve">Appendix </w:t>
      </w:r>
      <w:r w:rsidR="0008596C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2</w:t>
      </w:r>
      <w:r w:rsidRPr="0094272B">
        <w:rPr>
          <w:rFonts w:ascii="Calibri Light" w:eastAsia="Times New Roman" w:hAnsi="Calibri Light" w:cs="Times New Roman"/>
          <w:color w:val="2E74B5"/>
          <w:kern w:val="0"/>
          <w:sz w:val="32"/>
          <w:szCs w:val="32"/>
          <w14:ligatures w14:val="none"/>
        </w:rPr>
        <w:t>. Participants’ and caregivers’ characteristics and interview modality</w:t>
      </w:r>
    </w:p>
    <w:p w14:paraId="34C4F6FB" w14:textId="77777777" w:rsidR="0094272B" w:rsidRPr="0094272B" w:rsidRDefault="0094272B" w:rsidP="0094272B">
      <w:pPr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PlainTable51"/>
        <w:tblW w:w="13860" w:type="dxa"/>
        <w:tblLook w:val="04A0" w:firstRow="1" w:lastRow="0" w:firstColumn="1" w:lastColumn="0" w:noHBand="0" w:noVBand="1"/>
      </w:tblPr>
      <w:tblGrid>
        <w:gridCol w:w="1777"/>
        <w:gridCol w:w="563"/>
        <w:gridCol w:w="685"/>
        <w:gridCol w:w="1115"/>
        <w:gridCol w:w="1620"/>
        <w:gridCol w:w="1800"/>
        <w:gridCol w:w="900"/>
        <w:gridCol w:w="3002"/>
        <w:gridCol w:w="2398"/>
      </w:tblGrid>
      <w:tr w:rsidR="0094272B" w:rsidRPr="0094272B" w14:paraId="6DD1B894" w14:textId="77777777" w:rsidTr="00B66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7" w:type="dxa"/>
            <w:noWrap/>
          </w:tcPr>
          <w:p w14:paraId="0343D660" w14:textId="77777777" w:rsidR="0094272B" w:rsidRPr="0094272B" w:rsidRDefault="0094272B" w:rsidP="0094272B">
            <w:pPr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Participant ID</w:t>
            </w:r>
          </w:p>
        </w:tc>
        <w:tc>
          <w:tcPr>
            <w:tcW w:w="563" w:type="dxa"/>
          </w:tcPr>
          <w:p w14:paraId="5C83D686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Sex</w:t>
            </w:r>
          </w:p>
        </w:tc>
        <w:tc>
          <w:tcPr>
            <w:tcW w:w="685" w:type="dxa"/>
          </w:tcPr>
          <w:p w14:paraId="48C9AE9E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Age</w:t>
            </w:r>
          </w:p>
        </w:tc>
        <w:tc>
          <w:tcPr>
            <w:tcW w:w="1115" w:type="dxa"/>
          </w:tcPr>
          <w:p w14:paraId="7C3CCF5E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Ethnicity</w:t>
            </w:r>
          </w:p>
        </w:tc>
        <w:tc>
          <w:tcPr>
            <w:tcW w:w="1620" w:type="dxa"/>
          </w:tcPr>
          <w:p w14:paraId="43EC3F89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Living alone?</w:t>
            </w:r>
          </w:p>
        </w:tc>
        <w:tc>
          <w:tcPr>
            <w:tcW w:w="1800" w:type="dxa"/>
          </w:tcPr>
          <w:p w14:paraId="594E444F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Caregiver ID</w:t>
            </w:r>
          </w:p>
        </w:tc>
        <w:tc>
          <w:tcPr>
            <w:tcW w:w="900" w:type="dxa"/>
          </w:tcPr>
          <w:p w14:paraId="2A9F66DD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Age</w:t>
            </w:r>
          </w:p>
        </w:tc>
        <w:tc>
          <w:tcPr>
            <w:tcW w:w="3002" w:type="dxa"/>
          </w:tcPr>
          <w:p w14:paraId="4039EFCC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Relationship to participant</w:t>
            </w:r>
          </w:p>
        </w:tc>
        <w:tc>
          <w:tcPr>
            <w:tcW w:w="2398" w:type="dxa"/>
          </w:tcPr>
          <w:p w14:paraId="09B131D7" w14:textId="77777777" w:rsidR="0094272B" w:rsidRPr="0094272B" w:rsidRDefault="0094272B" w:rsidP="00942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n-GB"/>
              </w:rPr>
            </w:pPr>
            <w:r w:rsidRPr="0094272B">
              <w:rPr>
                <w:rFonts w:eastAsia="Times New Roman" w:cs="Calibri"/>
                <w:color w:val="000000"/>
                <w:lang w:eastAsia="en-GB"/>
              </w:rPr>
              <w:t>Interview modality</w:t>
            </w:r>
          </w:p>
        </w:tc>
      </w:tr>
      <w:tr w:rsidR="0094272B" w:rsidRPr="0094272B" w14:paraId="7CBBE757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21A2FDCE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1</w:t>
            </w:r>
          </w:p>
        </w:tc>
        <w:tc>
          <w:tcPr>
            <w:tcW w:w="563" w:type="dxa"/>
          </w:tcPr>
          <w:p w14:paraId="04EF7B04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724EFE40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115" w:type="dxa"/>
          </w:tcPr>
          <w:p w14:paraId="5B7CC71F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5CEFE36D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79F4AD67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</w:p>
        </w:tc>
        <w:tc>
          <w:tcPr>
            <w:tcW w:w="900" w:type="dxa"/>
          </w:tcPr>
          <w:p w14:paraId="3AAD3C55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002" w:type="dxa"/>
          </w:tcPr>
          <w:p w14:paraId="22F062B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7B07FE83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39ADED3E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4FA6E945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2</w:t>
            </w:r>
          </w:p>
        </w:tc>
        <w:tc>
          <w:tcPr>
            <w:tcW w:w="563" w:type="dxa"/>
          </w:tcPr>
          <w:p w14:paraId="514FCEDD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7DBFC31B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1115" w:type="dxa"/>
          </w:tcPr>
          <w:p w14:paraId="40ACE64F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440C3625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2386144B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2</w:t>
            </w:r>
          </w:p>
        </w:tc>
        <w:tc>
          <w:tcPr>
            <w:tcW w:w="900" w:type="dxa"/>
          </w:tcPr>
          <w:p w14:paraId="69C53578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3002" w:type="dxa"/>
          </w:tcPr>
          <w:p w14:paraId="4DA12D96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3B5EAA09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1D36E5AE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6073326C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3</w:t>
            </w:r>
          </w:p>
        </w:tc>
        <w:tc>
          <w:tcPr>
            <w:tcW w:w="563" w:type="dxa"/>
          </w:tcPr>
          <w:p w14:paraId="3E623D57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685" w:type="dxa"/>
          </w:tcPr>
          <w:p w14:paraId="59D7FFDB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115" w:type="dxa"/>
          </w:tcPr>
          <w:p w14:paraId="4E7F58D0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1620" w:type="dxa"/>
          </w:tcPr>
          <w:p w14:paraId="067EFEC1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50FFE7C3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3</w:t>
            </w:r>
          </w:p>
        </w:tc>
        <w:tc>
          <w:tcPr>
            <w:tcW w:w="900" w:type="dxa"/>
          </w:tcPr>
          <w:p w14:paraId="046AFFC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002" w:type="dxa"/>
          </w:tcPr>
          <w:p w14:paraId="17E34A44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aughter</w:t>
            </w:r>
          </w:p>
        </w:tc>
        <w:tc>
          <w:tcPr>
            <w:tcW w:w="2398" w:type="dxa"/>
          </w:tcPr>
          <w:p w14:paraId="05A4C56F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3DF254D4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5E15FA15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4</w:t>
            </w:r>
          </w:p>
        </w:tc>
        <w:tc>
          <w:tcPr>
            <w:tcW w:w="563" w:type="dxa"/>
          </w:tcPr>
          <w:p w14:paraId="0C27E879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685" w:type="dxa"/>
          </w:tcPr>
          <w:p w14:paraId="720E328F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115" w:type="dxa"/>
          </w:tcPr>
          <w:p w14:paraId="25B69887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69064131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00" w:type="dxa"/>
          </w:tcPr>
          <w:p w14:paraId="2FFFDFF3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4</w:t>
            </w:r>
          </w:p>
        </w:tc>
        <w:tc>
          <w:tcPr>
            <w:tcW w:w="900" w:type="dxa"/>
          </w:tcPr>
          <w:p w14:paraId="063F3D61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3002" w:type="dxa"/>
          </w:tcPr>
          <w:p w14:paraId="43226C62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aughter</w:t>
            </w:r>
          </w:p>
        </w:tc>
        <w:tc>
          <w:tcPr>
            <w:tcW w:w="2398" w:type="dxa"/>
          </w:tcPr>
          <w:p w14:paraId="1AA4C3A5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adic face-to-face </w:t>
            </w:r>
          </w:p>
        </w:tc>
      </w:tr>
      <w:tr w:rsidR="0094272B" w:rsidRPr="0094272B" w14:paraId="61681011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hideMark/>
          </w:tcPr>
          <w:p w14:paraId="14AD1239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5</w:t>
            </w:r>
          </w:p>
        </w:tc>
        <w:tc>
          <w:tcPr>
            <w:tcW w:w="563" w:type="dxa"/>
          </w:tcPr>
          <w:p w14:paraId="4EA0D9F1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685" w:type="dxa"/>
          </w:tcPr>
          <w:p w14:paraId="0BD5C619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115" w:type="dxa"/>
          </w:tcPr>
          <w:p w14:paraId="231D74DE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3C191C93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2A6A0886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5</w:t>
            </w:r>
          </w:p>
        </w:tc>
        <w:tc>
          <w:tcPr>
            <w:tcW w:w="900" w:type="dxa"/>
          </w:tcPr>
          <w:p w14:paraId="40D5BD5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3002" w:type="dxa"/>
          </w:tcPr>
          <w:p w14:paraId="62CDA971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Husband</w:t>
            </w:r>
          </w:p>
        </w:tc>
        <w:tc>
          <w:tcPr>
            <w:tcW w:w="2398" w:type="dxa"/>
          </w:tcPr>
          <w:p w14:paraId="06EA310A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4BF5F280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hideMark/>
          </w:tcPr>
          <w:p w14:paraId="703D484B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6</w:t>
            </w:r>
          </w:p>
        </w:tc>
        <w:tc>
          <w:tcPr>
            <w:tcW w:w="563" w:type="dxa"/>
          </w:tcPr>
          <w:p w14:paraId="7A0B6991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22DDD77D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1115" w:type="dxa"/>
          </w:tcPr>
          <w:p w14:paraId="33A09AF8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3365FDA7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6AC0B62C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6</w:t>
            </w:r>
          </w:p>
        </w:tc>
        <w:tc>
          <w:tcPr>
            <w:tcW w:w="900" w:type="dxa"/>
          </w:tcPr>
          <w:p w14:paraId="7E19B343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3002" w:type="dxa"/>
          </w:tcPr>
          <w:p w14:paraId="3AFF0627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649BE6E6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45BB32FC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hideMark/>
          </w:tcPr>
          <w:p w14:paraId="3564F663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7</w:t>
            </w:r>
          </w:p>
        </w:tc>
        <w:tc>
          <w:tcPr>
            <w:tcW w:w="563" w:type="dxa"/>
          </w:tcPr>
          <w:p w14:paraId="7D4CFE4A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0DC4644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115" w:type="dxa"/>
          </w:tcPr>
          <w:p w14:paraId="4247DA53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598F7685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6FC2BA62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7</w:t>
            </w:r>
          </w:p>
        </w:tc>
        <w:tc>
          <w:tcPr>
            <w:tcW w:w="900" w:type="dxa"/>
          </w:tcPr>
          <w:p w14:paraId="1C753B4A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3002" w:type="dxa"/>
          </w:tcPr>
          <w:p w14:paraId="587038C2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643E5120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adic face-to-face </w:t>
            </w:r>
          </w:p>
        </w:tc>
      </w:tr>
      <w:tr w:rsidR="0094272B" w:rsidRPr="0094272B" w14:paraId="0599B751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  <w:hideMark/>
          </w:tcPr>
          <w:p w14:paraId="399FB8C7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8</w:t>
            </w:r>
          </w:p>
        </w:tc>
        <w:tc>
          <w:tcPr>
            <w:tcW w:w="563" w:type="dxa"/>
          </w:tcPr>
          <w:p w14:paraId="3F806BDB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3CB687ED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115" w:type="dxa"/>
          </w:tcPr>
          <w:p w14:paraId="418960FF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4E5ADE91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0F1948E8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8</w:t>
            </w:r>
          </w:p>
        </w:tc>
        <w:tc>
          <w:tcPr>
            <w:tcW w:w="900" w:type="dxa"/>
          </w:tcPr>
          <w:p w14:paraId="580E92CB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3002" w:type="dxa"/>
          </w:tcPr>
          <w:p w14:paraId="42225D86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3B6AA71C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480C4504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751A3F3E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9</w:t>
            </w:r>
          </w:p>
        </w:tc>
        <w:tc>
          <w:tcPr>
            <w:tcW w:w="563" w:type="dxa"/>
          </w:tcPr>
          <w:p w14:paraId="0AF91CCC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11D2678C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115" w:type="dxa"/>
          </w:tcPr>
          <w:p w14:paraId="4FDB2A7E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25FA0C4D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04B6A85D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9</w:t>
            </w:r>
          </w:p>
        </w:tc>
        <w:tc>
          <w:tcPr>
            <w:tcW w:w="900" w:type="dxa"/>
          </w:tcPr>
          <w:p w14:paraId="6E65A8B6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3002" w:type="dxa"/>
          </w:tcPr>
          <w:p w14:paraId="4D063F69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03BB6B33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03F5D166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19C07ADB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10</w:t>
            </w:r>
          </w:p>
        </w:tc>
        <w:tc>
          <w:tcPr>
            <w:tcW w:w="563" w:type="dxa"/>
          </w:tcPr>
          <w:p w14:paraId="0835D337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13F4AC8A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1115" w:type="dxa"/>
          </w:tcPr>
          <w:p w14:paraId="2C8BEF85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0F707C70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69629439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10</w:t>
            </w:r>
          </w:p>
        </w:tc>
        <w:tc>
          <w:tcPr>
            <w:tcW w:w="900" w:type="dxa"/>
          </w:tcPr>
          <w:p w14:paraId="05DD501D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3002" w:type="dxa"/>
          </w:tcPr>
          <w:p w14:paraId="16571040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25172511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adic face-to-face </w:t>
            </w:r>
          </w:p>
        </w:tc>
      </w:tr>
      <w:tr w:rsidR="0094272B" w:rsidRPr="0094272B" w14:paraId="61E63417" w14:textId="77777777" w:rsidTr="00B66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086EEFD4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11</w:t>
            </w:r>
          </w:p>
        </w:tc>
        <w:tc>
          <w:tcPr>
            <w:tcW w:w="563" w:type="dxa"/>
          </w:tcPr>
          <w:p w14:paraId="22F34D3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6AE60F7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1115" w:type="dxa"/>
          </w:tcPr>
          <w:p w14:paraId="16EC5C4B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049D59BB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2387FC0E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11</w:t>
            </w:r>
          </w:p>
        </w:tc>
        <w:tc>
          <w:tcPr>
            <w:tcW w:w="900" w:type="dxa"/>
          </w:tcPr>
          <w:p w14:paraId="32DD6381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3002" w:type="dxa"/>
          </w:tcPr>
          <w:p w14:paraId="723F0B1A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7799C9F8" w14:textId="77777777" w:rsidR="0094272B" w:rsidRPr="0094272B" w:rsidRDefault="0094272B" w:rsidP="00942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  <w:tr w:rsidR="0094272B" w:rsidRPr="0094272B" w14:paraId="57DB81E7" w14:textId="77777777" w:rsidTr="00B662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noWrap/>
          </w:tcPr>
          <w:p w14:paraId="57694014" w14:textId="77777777" w:rsidR="0094272B" w:rsidRPr="0094272B" w:rsidRDefault="0094272B" w:rsidP="009427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P12</w:t>
            </w:r>
          </w:p>
        </w:tc>
        <w:tc>
          <w:tcPr>
            <w:tcW w:w="563" w:type="dxa"/>
          </w:tcPr>
          <w:p w14:paraId="7BCC246A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</w:p>
        </w:tc>
        <w:tc>
          <w:tcPr>
            <w:tcW w:w="685" w:type="dxa"/>
          </w:tcPr>
          <w:p w14:paraId="619DFEF3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115" w:type="dxa"/>
          </w:tcPr>
          <w:p w14:paraId="054AA7A4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620" w:type="dxa"/>
          </w:tcPr>
          <w:p w14:paraId="1C0DFF9E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00" w:type="dxa"/>
          </w:tcPr>
          <w:p w14:paraId="60141D59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C12</w:t>
            </w:r>
          </w:p>
        </w:tc>
        <w:tc>
          <w:tcPr>
            <w:tcW w:w="900" w:type="dxa"/>
          </w:tcPr>
          <w:p w14:paraId="7EB6CE13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3002" w:type="dxa"/>
          </w:tcPr>
          <w:p w14:paraId="460C9A93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Wife</w:t>
            </w:r>
          </w:p>
        </w:tc>
        <w:tc>
          <w:tcPr>
            <w:tcW w:w="2398" w:type="dxa"/>
          </w:tcPr>
          <w:p w14:paraId="6C92D3FD" w14:textId="77777777" w:rsidR="0094272B" w:rsidRPr="0094272B" w:rsidRDefault="0094272B" w:rsidP="00942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72B">
              <w:rPr>
                <w:rFonts w:ascii="Calibri" w:eastAsia="Times New Roman" w:hAnsi="Calibri" w:cs="Calibri"/>
                <w:color w:val="000000"/>
                <w:lang w:eastAsia="en-GB"/>
              </w:rPr>
              <w:t>Dyadic face-to-face</w:t>
            </w:r>
          </w:p>
        </w:tc>
      </w:tr>
    </w:tbl>
    <w:p w14:paraId="1B135176" w14:textId="77777777" w:rsidR="0094272B" w:rsidRPr="0094272B" w:rsidRDefault="0094272B" w:rsidP="0094272B">
      <w:pPr>
        <w:rPr>
          <w:rFonts w:ascii="Calibri" w:eastAsia="Calibri" w:hAnsi="Calibri" w:cs="Times New Roman"/>
          <w:kern w:val="0"/>
          <w14:ligatures w14:val="none"/>
        </w:rPr>
      </w:pPr>
    </w:p>
    <w:p w14:paraId="2F97A8C6" w14:textId="77777777" w:rsidR="0029332B" w:rsidRDefault="0029332B"/>
    <w:sectPr w:rsidR="0029332B" w:rsidSect="004F2D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2B"/>
    <w:rsid w:val="0008596C"/>
    <w:rsid w:val="001F74D7"/>
    <w:rsid w:val="002201D2"/>
    <w:rsid w:val="0029332B"/>
    <w:rsid w:val="003C4E51"/>
    <w:rsid w:val="004F2DE2"/>
    <w:rsid w:val="00735261"/>
    <w:rsid w:val="007C7531"/>
    <w:rsid w:val="0094272B"/>
    <w:rsid w:val="009D7398"/>
    <w:rsid w:val="00A12C7F"/>
    <w:rsid w:val="00A777DC"/>
    <w:rsid w:val="00AE336A"/>
    <w:rsid w:val="00B451BB"/>
    <w:rsid w:val="00C91E90"/>
    <w:rsid w:val="00CB15FC"/>
    <w:rsid w:val="00DB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856D"/>
  <w15:chartTrackingRefBased/>
  <w15:docId w15:val="{8FEC3DE1-FEC9-41AF-ADE8-02EDBE29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94272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427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orito, Claudio</dc:creator>
  <cp:keywords/>
  <dc:description/>
  <cp:lastModifiedBy>Di Lorito, Claudio</cp:lastModifiedBy>
  <cp:revision>2</cp:revision>
  <dcterms:created xsi:type="dcterms:W3CDTF">2024-01-26T11:37:00Z</dcterms:created>
  <dcterms:modified xsi:type="dcterms:W3CDTF">2024-03-21T09:54:00Z</dcterms:modified>
</cp:coreProperties>
</file>